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7C783" w14:textId="77777777" w:rsidR="00461604" w:rsidRPr="00A31D34" w:rsidRDefault="00461604" w:rsidP="00461604">
      <w:pPr>
        <w:rPr>
          <w:b/>
          <w:bCs/>
        </w:rPr>
      </w:pPr>
      <w:r w:rsidRPr="00A31D34">
        <w:rPr>
          <w:b/>
          <w:bCs/>
        </w:rPr>
        <w:t>Supplementary Appendix</w:t>
      </w:r>
    </w:p>
    <w:p w14:paraId="4A6DD50A" w14:textId="77777777" w:rsidR="00461604" w:rsidRPr="00A31D34" w:rsidRDefault="00461604" w:rsidP="00461604">
      <w:pPr>
        <w:pStyle w:val="Title"/>
        <w:spacing w:line="360" w:lineRule="auto"/>
        <w:rPr>
          <w:sz w:val="22"/>
          <w:szCs w:val="22"/>
        </w:rPr>
      </w:pPr>
      <w:r w:rsidRPr="00A31D34">
        <w:rPr>
          <w:sz w:val="22"/>
          <w:szCs w:val="22"/>
        </w:rPr>
        <w:t xml:space="preserve">Body Weight Loss as a Prognostic and Predictive Factor in Previously Treated Patients with Metastatic Gastric Cancer: </w:t>
      </w:r>
      <w:r w:rsidRPr="00A31D34">
        <w:rPr>
          <w:i/>
          <w:iCs/>
          <w:sz w:val="22"/>
          <w:szCs w:val="22"/>
        </w:rPr>
        <w:t>Post Hoc</w:t>
      </w:r>
      <w:r w:rsidRPr="00A31D34">
        <w:rPr>
          <w:sz w:val="22"/>
          <w:szCs w:val="22"/>
        </w:rPr>
        <w:t xml:space="preserve"> Analyses of the Randomized Phase 3 TAGS Trial</w:t>
      </w:r>
    </w:p>
    <w:p w14:paraId="7292C269" w14:textId="77777777" w:rsidR="00461604" w:rsidRPr="006839AB" w:rsidRDefault="00461604" w:rsidP="00461604">
      <w:pPr>
        <w:spacing w:line="360" w:lineRule="auto"/>
      </w:pPr>
      <w:r w:rsidRPr="006839AB">
        <w:t>Michele Ghidini,</w:t>
      </w:r>
      <w:r w:rsidRPr="00524B4A">
        <w:rPr>
          <w:vertAlign w:val="superscript"/>
        </w:rPr>
        <w:t>1</w:t>
      </w:r>
      <w:r w:rsidRPr="00524B4A">
        <w:t xml:space="preserve"> Howard Hochster,</w:t>
      </w:r>
      <w:r w:rsidRPr="00524B4A">
        <w:rPr>
          <w:vertAlign w:val="superscript"/>
        </w:rPr>
        <w:t>2</w:t>
      </w:r>
      <w:r w:rsidRPr="00524B4A">
        <w:t xml:space="preserve"> Toshihiko Doi,</w:t>
      </w:r>
      <w:r w:rsidRPr="00F40E2D">
        <w:rPr>
          <w:vertAlign w:val="superscript"/>
        </w:rPr>
        <w:t>3</w:t>
      </w:r>
      <w:r w:rsidRPr="00D865F1">
        <w:t xml:space="preserve"> Eric Van</w:t>
      </w:r>
      <w:r w:rsidRPr="00992F34">
        <w:t xml:space="preserve"> Cutsem,</w:t>
      </w:r>
      <w:r w:rsidRPr="006839AB">
        <w:rPr>
          <w:vertAlign w:val="superscript"/>
        </w:rPr>
        <w:t>4</w:t>
      </w:r>
      <w:r w:rsidRPr="006839AB">
        <w:t xml:space="preserve"> Lukas Makris,</w:t>
      </w:r>
      <w:r w:rsidRPr="006839AB">
        <w:rPr>
          <w:vertAlign w:val="superscript"/>
        </w:rPr>
        <w:t>5</w:t>
      </w:r>
      <w:r w:rsidRPr="006839AB">
        <w:t xml:space="preserve"> Karim A. Benhadji,</w:t>
      </w:r>
      <w:r w:rsidRPr="006839AB">
        <w:rPr>
          <w:vertAlign w:val="superscript"/>
        </w:rPr>
        <w:t>6</w:t>
      </w:r>
      <w:r w:rsidRPr="006839AB">
        <w:t xml:space="preserve"> Wasat Mansoor</w:t>
      </w:r>
      <w:r w:rsidRPr="006839AB">
        <w:rPr>
          <w:vertAlign w:val="superscript"/>
        </w:rPr>
        <w:t>7</w:t>
      </w:r>
    </w:p>
    <w:p w14:paraId="033937ED" w14:textId="77777777" w:rsidR="00461604" w:rsidRPr="006839AB" w:rsidRDefault="00461604" w:rsidP="00461604">
      <w:pPr>
        <w:rPr>
          <w:b/>
          <w:bCs/>
        </w:rPr>
      </w:pPr>
    </w:p>
    <w:p w14:paraId="4523234A" w14:textId="77777777" w:rsidR="00461604" w:rsidRPr="006839AB" w:rsidRDefault="00461604" w:rsidP="00461604">
      <w:pPr>
        <w:rPr>
          <w:b/>
          <w:bCs/>
        </w:rPr>
      </w:pPr>
    </w:p>
    <w:p w14:paraId="700D9D75" w14:textId="77777777" w:rsidR="00461604" w:rsidRPr="006839AB" w:rsidRDefault="00461604" w:rsidP="00461604">
      <w:pPr>
        <w:rPr>
          <w:b/>
          <w:bCs/>
        </w:rPr>
      </w:pPr>
    </w:p>
    <w:p w14:paraId="555E7E99" w14:textId="77777777" w:rsidR="00461604" w:rsidRPr="00A31D34" w:rsidRDefault="00461604" w:rsidP="00461604">
      <w:pPr>
        <w:pStyle w:val="Heading1"/>
        <w:spacing w:line="360" w:lineRule="auto"/>
        <w:rPr>
          <w:sz w:val="22"/>
        </w:rPr>
      </w:pPr>
      <w:r w:rsidRPr="00A31D34">
        <w:rPr>
          <w:sz w:val="22"/>
        </w:rPr>
        <w:t xml:space="preserve">Table S1: </w:t>
      </w:r>
      <w:r w:rsidRPr="00A31D34">
        <w:rPr>
          <w:bCs/>
          <w:sz w:val="22"/>
        </w:rPr>
        <w:t xml:space="preserve">Patient disposition </w:t>
      </w:r>
      <w:r w:rsidRPr="00A31D34">
        <w:rPr>
          <w:sz w:val="22"/>
        </w:rPr>
        <w:t xml:space="preserve">in patients with &lt;3% or </w:t>
      </w:r>
      <w:r w:rsidRPr="00A31D34">
        <w:rPr>
          <w:rFonts w:ascii="Calibri" w:hAnsi="Calibri" w:cs="Calibri"/>
          <w:sz w:val="22"/>
        </w:rPr>
        <w:t>≥</w:t>
      </w:r>
      <w:r w:rsidRPr="00A31D34">
        <w:rPr>
          <w:sz w:val="22"/>
        </w:rPr>
        <w:t>3% BWL</w:t>
      </w:r>
    </w:p>
    <w:tbl>
      <w:tblPr>
        <w:tblStyle w:val="TableGrid"/>
        <w:tblW w:w="14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5"/>
        <w:gridCol w:w="2734"/>
        <w:gridCol w:w="2737"/>
        <w:gridCol w:w="112"/>
        <w:gridCol w:w="2628"/>
        <w:gridCol w:w="2737"/>
        <w:gridCol w:w="93"/>
      </w:tblGrid>
      <w:tr w:rsidR="00461604" w:rsidRPr="006839AB" w14:paraId="4E128F5F" w14:textId="77777777" w:rsidTr="00E9419C">
        <w:trPr>
          <w:trHeight w:val="265"/>
          <w:tblHeader/>
        </w:trPr>
        <w:tc>
          <w:tcPr>
            <w:tcW w:w="2995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52B9F68" w14:textId="77777777" w:rsidR="00461604" w:rsidRPr="006839AB" w:rsidRDefault="00461604" w:rsidP="00E9419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58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58F1ADF" w14:textId="77777777" w:rsidR="00461604" w:rsidRPr="006839AB" w:rsidRDefault="00461604" w:rsidP="00E9419C">
            <w:pPr>
              <w:jc w:val="center"/>
              <w:rPr>
                <w:b/>
                <w:lang w:val="en-US"/>
              </w:rPr>
            </w:pPr>
            <w:r w:rsidRPr="006839AB">
              <w:rPr>
                <w:b/>
                <w:lang w:eastAsia="ja-JP"/>
              </w:rPr>
              <w:t>Patients with &lt;3% BWL</w:t>
            </w:r>
          </w:p>
        </w:tc>
        <w:tc>
          <w:tcPr>
            <w:tcW w:w="545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E06986E" w14:textId="77777777" w:rsidR="00461604" w:rsidRPr="006839AB" w:rsidRDefault="00461604" w:rsidP="00E9419C">
            <w:pPr>
              <w:jc w:val="center"/>
              <w:rPr>
                <w:b/>
              </w:rPr>
            </w:pPr>
            <w:r w:rsidRPr="006839AB">
              <w:rPr>
                <w:b/>
                <w:lang w:eastAsia="ja-JP"/>
              </w:rPr>
              <w:t>Patients ≥3% BWL</w:t>
            </w:r>
          </w:p>
        </w:tc>
      </w:tr>
      <w:tr w:rsidR="00461604" w:rsidRPr="006839AB" w14:paraId="7F0E3481" w14:textId="77777777" w:rsidTr="00E9419C">
        <w:trPr>
          <w:gridAfter w:val="1"/>
          <w:wAfter w:w="93" w:type="dxa"/>
          <w:trHeight w:val="461"/>
          <w:tblHeader/>
        </w:trPr>
        <w:tc>
          <w:tcPr>
            <w:tcW w:w="299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13206E" w14:textId="77777777" w:rsidR="00461604" w:rsidRPr="006839AB" w:rsidRDefault="00461604" w:rsidP="00E9419C">
            <w:pPr>
              <w:rPr>
                <w:b/>
                <w:lang w:val="en-US"/>
              </w:rPr>
            </w:pP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DCFEB89" w14:textId="77777777" w:rsidR="00461604" w:rsidRPr="006839AB" w:rsidRDefault="00461604" w:rsidP="00E9419C">
            <w:pPr>
              <w:jc w:val="center"/>
              <w:rPr>
                <w:bCs/>
                <w:lang w:val="en-US"/>
              </w:rPr>
            </w:pPr>
            <w:r w:rsidRPr="006839AB">
              <w:rPr>
                <w:b/>
                <w:lang w:eastAsia="ja-JP"/>
              </w:rPr>
              <w:t>FTD/TPI (n=224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C8BBCDD" w14:textId="77777777" w:rsidR="00461604" w:rsidRPr="006839AB" w:rsidRDefault="00461604" w:rsidP="00E9419C">
            <w:pPr>
              <w:jc w:val="center"/>
              <w:rPr>
                <w:bCs/>
                <w:lang w:val="en-US"/>
              </w:rPr>
            </w:pPr>
            <w:r w:rsidRPr="006839AB">
              <w:rPr>
                <w:b/>
                <w:lang w:eastAsia="ja-JP"/>
              </w:rPr>
              <w:t>Placebo (n=95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7D938D0" w14:textId="77777777" w:rsidR="00461604" w:rsidRPr="006839AB" w:rsidRDefault="00461604" w:rsidP="00E9419C">
            <w:pPr>
              <w:jc w:val="center"/>
              <w:rPr>
                <w:bCs/>
              </w:rPr>
            </w:pPr>
            <w:r w:rsidRPr="006839AB">
              <w:rPr>
                <w:b/>
                <w:lang w:eastAsia="ja-JP"/>
              </w:rPr>
              <w:t xml:space="preserve">FTD/TPI </w:t>
            </w:r>
            <w:r w:rsidRPr="006839AB">
              <w:rPr>
                <w:rFonts w:eastAsia="Yu Mincho"/>
                <w:b/>
                <w:lang w:eastAsia="ja-JP"/>
              </w:rPr>
              <w:t>(n=80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36544D4" w14:textId="77777777" w:rsidR="00461604" w:rsidRPr="006839AB" w:rsidRDefault="00461604" w:rsidP="00E9419C">
            <w:pPr>
              <w:jc w:val="center"/>
              <w:rPr>
                <w:bCs/>
              </w:rPr>
            </w:pPr>
            <w:r w:rsidRPr="006839AB">
              <w:rPr>
                <w:b/>
                <w:lang w:eastAsia="ja-JP"/>
              </w:rPr>
              <w:t>Placebo (n=52</w:t>
            </w:r>
            <w:r w:rsidRPr="006839AB">
              <w:rPr>
                <w:rFonts w:eastAsia="Yu Mincho"/>
                <w:b/>
                <w:lang w:eastAsia="ja-JP"/>
              </w:rPr>
              <w:t>)</w:t>
            </w:r>
          </w:p>
        </w:tc>
      </w:tr>
      <w:tr w:rsidR="00461604" w:rsidRPr="006839AB" w14:paraId="161EE873" w14:textId="77777777" w:rsidTr="00E9419C">
        <w:trPr>
          <w:gridAfter w:val="1"/>
          <w:wAfter w:w="93" w:type="dxa"/>
          <w:trHeight w:val="244"/>
        </w:trPr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F01419B" w14:textId="77777777" w:rsidR="00461604" w:rsidRPr="006839AB" w:rsidRDefault="00461604" w:rsidP="00E9419C">
            <w:pPr>
              <w:rPr>
                <w:lang w:val="en-US"/>
              </w:rPr>
            </w:pPr>
            <w:r w:rsidRPr="006839AB">
              <w:rPr>
                <w:b/>
                <w:bCs/>
              </w:rPr>
              <w:t>Ongoing study treatment, n (%)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3EC42E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7 (8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F8EFA0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3 (3)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0DC1F0" w14:textId="77777777" w:rsidR="00461604" w:rsidRPr="006839AB" w:rsidRDefault="00461604" w:rsidP="00E9419C">
            <w:pPr>
              <w:jc w:val="center"/>
            </w:pPr>
            <w:r w:rsidRPr="006839AB">
              <w:t>2 (3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D5F4D8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</w:tc>
      </w:tr>
      <w:tr w:rsidR="00461604" w:rsidRPr="006839AB" w14:paraId="6FCCE0C2" w14:textId="77777777" w:rsidTr="00E9419C">
        <w:trPr>
          <w:gridAfter w:val="1"/>
          <w:wAfter w:w="93" w:type="dxa"/>
          <w:trHeight w:val="2690"/>
        </w:trPr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C83F6C" w14:textId="77777777" w:rsidR="00461604" w:rsidRPr="006839AB" w:rsidRDefault="00461604" w:rsidP="00E9419C">
            <w:pPr>
              <w:rPr>
                <w:lang w:val="en-US"/>
              </w:rPr>
            </w:pPr>
            <w:r w:rsidRPr="006839AB">
              <w:rPr>
                <w:b/>
                <w:bCs/>
              </w:rPr>
              <w:t>Discontinued study treatment,</w:t>
            </w:r>
            <w:r w:rsidRPr="006839AB">
              <w:t xml:space="preserve"> </w:t>
            </w:r>
            <w:r w:rsidRPr="006839AB">
              <w:rPr>
                <w:b/>
                <w:bCs/>
              </w:rPr>
              <w:t>n (%)</w:t>
            </w:r>
          </w:p>
          <w:p w14:paraId="2F35DC31" w14:textId="77777777" w:rsidR="00461604" w:rsidRPr="006839AB" w:rsidRDefault="00461604" w:rsidP="00E9419C">
            <w:pPr>
              <w:ind w:left="144"/>
              <w:rPr>
                <w:lang w:val="en-US"/>
              </w:rPr>
            </w:pPr>
            <w:r w:rsidRPr="006839AB">
              <w:t>AEs</w:t>
            </w:r>
          </w:p>
          <w:p w14:paraId="404D01FE" w14:textId="77777777" w:rsidR="00461604" w:rsidRPr="006839AB" w:rsidRDefault="00461604" w:rsidP="00E9419C">
            <w:pPr>
              <w:ind w:left="144"/>
            </w:pPr>
            <w:r w:rsidRPr="006839AB">
              <w:t>Clinical progression</w:t>
            </w:r>
          </w:p>
          <w:p w14:paraId="65523DF8" w14:textId="77777777" w:rsidR="00461604" w:rsidRPr="006839AB" w:rsidRDefault="00461604" w:rsidP="00E9419C">
            <w:pPr>
              <w:ind w:left="144"/>
            </w:pPr>
            <w:r w:rsidRPr="006839AB">
              <w:t>Radiological progression</w:t>
            </w:r>
          </w:p>
          <w:p w14:paraId="1F2044FD" w14:textId="77777777" w:rsidR="00461604" w:rsidRPr="006839AB" w:rsidRDefault="00461604" w:rsidP="00E9419C">
            <w:pPr>
              <w:ind w:left="144"/>
            </w:pPr>
            <w:r w:rsidRPr="006839AB">
              <w:t>Patient withdrew consent</w:t>
            </w:r>
          </w:p>
          <w:p w14:paraId="340354FC" w14:textId="77777777" w:rsidR="00461604" w:rsidRPr="006839AB" w:rsidRDefault="00461604" w:rsidP="00E9419C">
            <w:pPr>
              <w:ind w:left="144"/>
            </w:pPr>
            <w:r w:rsidRPr="006839AB">
              <w:t>Physician’s decision</w:t>
            </w:r>
          </w:p>
          <w:p w14:paraId="7EE00E6D" w14:textId="77777777" w:rsidR="00461604" w:rsidRPr="006839AB" w:rsidRDefault="00461604" w:rsidP="00E9419C">
            <w:pPr>
              <w:ind w:left="144"/>
            </w:pPr>
            <w:r w:rsidRPr="006839AB">
              <w:t>Pregnancy</w:t>
            </w:r>
          </w:p>
          <w:p w14:paraId="7496655A" w14:textId="77777777" w:rsidR="00461604" w:rsidRPr="006839AB" w:rsidRDefault="00461604" w:rsidP="00E9419C">
            <w:pPr>
              <w:ind w:left="144"/>
            </w:pPr>
            <w:r w:rsidRPr="006839AB">
              <w:t>Death</w:t>
            </w:r>
          </w:p>
          <w:p w14:paraId="48BB3457" w14:textId="77777777" w:rsidR="00461604" w:rsidRPr="006839AB" w:rsidRDefault="00461604" w:rsidP="00E9419C">
            <w:pPr>
              <w:ind w:left="144"/>
              <w:rPr>
                <w:lang w:val="en-US"/>
              </w:rPr>
            </w:pPr>
            <w:r w:rsidRPr="006839AB">
              <w:t>Other</w:t>
            </w:r>
          </w:p>
          <w:p w14:paraId="50D3D72E" w14:textId="77777777" w:rsidR="00461604" w:rsidRPr="006839AB" w:rsidRDefault="00461604" w:rsidP="00E9419C">
            <w:pPr>
              <w:ind w:left="288"/>
              <w:rPr>
                <w:lang w:val="en-US"/>
              </w:rPr>
            </w:pPr>
            <w:r w:rsidRPr="006839AB">
              <w:t>Protocol violation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F2D6ED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207 (92)</w:t>
            </w:r>
          </w:p>
          <w:p w14:paraId="242C2C6C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</w:p>
          <w:p w14:paraId="4DB0FB68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7 (8)</w:t>
            </w:r>
          </w:p>
          <w:p w14:paraId="19A9AC43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31 (14)</w:t>
            </w:r>
          </w:p>
          <w:p w14:paraId="1D4233E6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38 (62)</w:t>
            </w:r>
          </w:p>
          <w:p w14:paraId="0FCDC2D1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6 (3)</w:t>
            </w:r>
          </w:p>
          <w:p w14:paraId="63B7919B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9 (4)</w:t>
            </w:r>
          </w:p>
          <w:p w14:paraId="1459E4AB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0</w:t>
            </w:r>
          </w:p>
          <w:p w14:paraId="57A6232D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5 (2)</w:t>
            </w:r>
          </w:p>
          <w:p w14:paraId="1BA051E3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 (&lt;1)</w:t>
            </w:r>
          </w:p>
          <w:p w14:paraId="70723173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 (&lt;1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E00DA0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92 (97)</w:t>
            </w:r>
          </w:p>
          <w:p w14:paraId="19778EEA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</w:p>
          <w:p w14:paraId="1AB26E0B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3 (3)</w:t>
            </w:r>
          </w:p>
          <w:p w14:paraId="4A3456F7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13 (14)</w:t>
            </w:r>
          </w:p>
          <w:p w14:paraId="54F919B2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72 (76)</w:t>
            </w:r>
          </w:p>
          <w:p w14:paraId="735BA4F1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2 (2)</w:t>
            </w:r>
          </w:p>
          <w:p w14:paraId="1DD3A53E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2 (2)</w:t>
            </w:r>
          </w:p>
          <w:p w14:paraId="5B770062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0</w:t>
            </w:r>
          </w:p>
          <w:p w14:paraId="7F5686AA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0</w:t>
            </w:r>
          </w:p>
          <w:p w14:paraId="35792A82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0</w:t>
            </w:r>
          </w:p>
          <w:p w14:paraId="046095B9" w14:textId="77777777" w:rsidR="00461604" w:rsidRPr="006839AB" w:rsidRDefault="00461604" w:rsidP="00E9419C">
            <w:pPr>
              <w:jc w:val="center"/>
              <w:rPr>
                <w:lang w:val="en-US"/>
              </w:rPr>
            </w:pPr>
            <w:r w:rsidRPr="006839AB">
              <w:t>0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85C7B2E" w14:textId="77777777" w:rsidR="00461604" w:rsidRPr="006839AB" w:rsidRDefault="00461604" w:rsidP="00E9419C">
            <w:pPr>
              <w:jc w:val="center"/>
            </w:pPr>
            <w:r w:rsidRPr="006839AB">
              <w:t>78 (98)</w:t>
            </w:r>
          </w:p>
          <w:p w14:paraId="5EEE4430" w14:textId="77777777" w:rsidR="00461604" w:rsidRPr="006839AB" w:rsidRDefault="00461604" w:rsidP="00E9419C">
            <w:pPr>
              <w:jc w:val="center"/>
            </w:pPr>
          </w:p>
          <w:p w14:paraId="75BAD348" w14:textId="77777777" w:rsidR="00461604" w:rsidRPr="006839AB" w:rsidRDefault="00461604" w:rsidP="00E9419C">
            <w:pPr>
              <w:jc w:val="center"/>
            </w:pPr>
            <w:r w:rsidRPr="006839AB">
              <w:t>6 (8)</w:t>
            </w:r>
          </w:p>
          <w:p w14:paraId="1B4855F0" w14:textId="77777777" w:rsidR="00461604" w:rsidRPr="006839AB" w:rsidRDefault="00461604" w:rsidP="00E9419C">
            <w:pPr>
              <w:jc w:val="center"/>
            </w:pPr>
            <w:r w:rsidRPr="006839AB">
              <w:t>13 (16)</w:t>
            </w:r>
          </w:p>
          <w:p w14:paraId="41159781" w14:textId="77777777" w:rsidR="00461604" w:rsidRPr="006839AB" w:rsidRDefault="00461604" w:rsidP="00E9419C">
            <w:pPr>
              <w:jc w:val="center"/>
            </w:pPr>
            <w:r w:rsidRPr="006839AB">
              <w:t>51 (64)</w:t>
            </w:r>
          </w:p>
          <w:p w14:paraId="7461F5FE" w14:textId="77777777" w:rsidR="00461604" w:rsidRPr="006839AB" w:rsidRDefault="00461604" w:rsidP="00E9419C">
            <w:pPr>
              <w:jc w:val="center"/>
            </w:pPr>
            <w:r w:rsidRPr="006839AB">
              <w:t>5 (6)</w:t>
            </w:r>
          </w:p>
          <w:p w14:paraId="6D271213" w14:textId="77777777" w:rsidR="00461604" w:rsidRPr="006839AB" w:rsidRDefault="00461604" w:rsidP="00E9419C">
            <w:pPr>
              <w:jc w:val="center"/>
            </w:pPr>
            <w:r w:rsidRPr="006839AB">
              <w:t>2 (</w:t>
            </w:r>
            <w:r>
              <w:t>2</w:t>
            </w:r>
            <w:r w:rsidRPr="006839AB">
              <w:t>)</w:t>
            </w:r>
          </w:p>
          <w:p w14:paraId="0EED4609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  <w:p w14:paraId="3FA486BC" w14:textId="77777777" w:rsidR="00461604" w:rsidRPr="006839AB" w:rsidRDefault="00461604" w:rsidP="00E9419C">
            <w:pPr>
              <w:jc w:val="center"/>
            </w:pPr>
            <w:r w:rsidRPr="006839AB">
              <w:t>1 (1)</w:t>
            </w:r>
          </w:p>
          <w:p w14:paraId="25D1AE5E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  <w:p w14:paraId="781B1E57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367F9C6" w14:textId="77777777" w:rsidR="00461604" w:rsidRPr="006839AB" w:rsidRDefault="00461604" w:rsidP="00E9419C">
            <w:pPr>
              <w:jc w:val="center"/>
            </w:pPr>
            <w:r w:rsidRPr="006839AB">
              <w:t>52 (100)</w:t>
            </w:r>
          </w:p>
          <w:p w14:paraId="06E5F8AD" w14:textId="77777777" w:rsidR="00461604" w:rsidRPr="006839AB" w:rsidRDefault="00461604" w:rsidP="00E9419C">
            <w:pPr>
              <w:jc w:val="center"/>
            </w:pPr>
          </w:p>
          <w:p w14:paraId="3F81ACDC" w14:textId="77777777" w:rsidR="00461604" w:rsidRPr="006839AB" w:rsidRDefault="00461604" w:rsidP="00E9419C">
            <w:pPr>
              <w:jc w:val="center"/>
            </w:pPr>
            <w:r w:rsidRPr="006839AB">
              <w:t>3 (6)</w:t>
            </w:r>
          </w:p>
          <w:p w14:paraId="6CD14D9C" w14:textId="77777777" w:rsidR="00461604" w:rsidRPr="006839AB" w:rsidRDefault="00461604" w:rsidP="00E9419C">
            <w:pPr>
              <w:jc w:val="center"/>
            </w:pPr>
            <w:r w:rsidRPr="006839AB">
              <w:t>12 (23)</w:t>
            </w:r>
          </w:p>
          <w:p w14:paraId="349B43C5" w14:textId="77777777" w:rsidR="00461604" w:rsidRPr="006839AB" w:rsidRDefault="00461604" w:rsidP="00E9419C">
            <w:pPr>
              <w:jc w:val="center"/>
            </w:pPr>
            <w:r w:rsidRPr="006839AB">
              <w:t>35 (67)</w:t>
            </w:r>
          </w:p>
          <w:p w14:paraId="4383BE33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  <w:p w14:paraId="30247801" w14:textId="77777777" w:rsidR="00461604" w:rsidRPr="006839AB" w:rsidRDefault="00461604" w:rsidP="00E9419C">
            <w:pPr>
              <w:jc w:val="center"/>
            </w:pPr>
            <w:r w:rsidRPr="006839AB">
              <w:t>1 (2)</w:t>
            </w:r>
          </w:p>
          <w:p w14:paraId="021C912A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  <w:p w14:paraId="1CF9A0B9" w14:textId="77777777" w:rsidR="00461604" w:rsidRPr="006839AB" w:rsidRDefault="00461604" w:rsidP="00E9419C">
            <w:pPr>
              <w:jc w:val="center"/>
            </w:pPr>
            <w:r>
              <w:t>1</w:t>
            </w:r>
            <w:r w:rsidRPr="006839AB">
              <w:t xml:space="preserve"> (2)</w:t>
            </w:r>
          </w:p>
          <w:p w14:paraId="2F978FFC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  <w:p w14:paraId="647B788F" w14:textId="77777777" w:rsidR="00461604" w:rsidRPr="006839AB" w:rsidRDefault="00461604" w:rsidP="00E9419C">
            <w:pPr>
              <w:jc w:val="center"/>
            </w:pPr>
            <w:r w:rsidRPr="006839AB">
              <w:t>0</w:t>
            </w:r>
          </w:p>
        </w:tc>
      </w:tr>
    </w:tbl>
    <w:p w14:paraId="21D77860" w14:textId="77777777" w:rsidR="00461604" w:rsidRPr="00992F34" w:rsidRDefault="00461604" w:rsidP="00461604">
      <w:r w:rsidRPr="00A31D34">
        <w:rPr>
          <w:i/>
          <w:iCs/>
        </w:rPr>
        <w:t>AE</w:t>
      </w:r>
      <w:r w:rsidRPr="00992F34">
        <w:t xml:space="preserve"> adverse event</w:t>
      </w:r>
      <w:r>
        <w:t>.</w:t>
      </w:r>
      <w:r w:rsidRPr="00992F34">
        <w:t xml:space="preserve"> </w:t>
      </w:r>
      <w:r w:rsidRPr="00A31D34">
        <w:rPr>
          <w:i/>
          <w:iCs/>
        </w:rPr>
        <w:t>BWL</w:t>
      </w:r>
      <w:r w:rsidRPr="00992F34">
        <w:t xml:space="preserve"> body weight loss</w:t>
      </w:r>
      <w:r>
        <w:t>.</w:t>
      </w:r>
      <w:r w:rsidRPr="00992F34">
        <w:t xml:space="preserve"> </w:t>
      </w:r>
      <w:r w:rsidRPr="00A31D34">
        <w:rPr>
          <w:i/>
          <w:iCs/>
        </w:rPr>
        <w:t>FTD/TPI</w:t>
      </w:r>
      <w:r w:rsidRPr="00992F34">
        <w:t xml:space="preserve"> </w:t>
      </w:r>
      <w:proofErr w:type="spellStart"/>
      <w:r w:rsidRPr="00992F34">
        <w:t>trifluridine</w:t>
      </w:r>
      <w:proofErr w:type="spellEnd"/>
      <w:r w:rsidRPr="00992F34">
        <w:t>/</w:t>
      </w:r>
      <w:proofErr w:type="spellStart"/>
      <w:r w:rsidRPr="00992F34">
        <w:t>tipiracil</w:t>
      </w:r>
      <w:proofErr w:type="spellEnd"/>
      <w:r w:rsidRPr="00992F34">
        <w:t xml:space="preserve">. </w:t>
      </w:r>
    </w:p>
    <w:p w14:paraId="6231C521" w14:textId="77777777" w:rsidR="00461604" w:rsidRPr="00A31D34" w:rsidRDefault="00461604" w:rsidP="00461604">
      <w:pPr>
        <w:pStyle w:val="Heading1"/>
        <w:spacing w:line="360" w:lineRule="auto"/>
        <w:rPr>
          <w:sz w:val="22"/>
        </w:rPr>
      </w:pPr>
      <w:r w:rsidRPr="00A31D34">
        <w:rPr>
          <w:sz w:val="22"/>
        </w:rPr>
        <w:t xml:space="preserve"> </w:t>
      </w:r>
    </w:p>
    <w:p w14:paraId="2A645D0E" w14:textId="77777777" w:rsidR="00461604" w:rsidRDefault="00461604" w:rsidP="00461604">
      <w:pPr>
        <w:rPr>
          <w:b/>
        </w:rPr>
      </w:pPr>
      <w:r>
        <w:br w:type="page"/>
      </w:r>
    </w:p>
    <w:p w14:paraId="6752A24C" w14:textId="77777777" w:rsidR="00461604" w:rsidRPr="00A31D34" w:rsidRDefault="00461604" w:rsidP="00461604">
      <w:pPr>
        <w:pStyle w:val="Heading1"/>
        <w:rPr>
          <w:sz w:val="22"/>
        </w:rPr>
      </w:pPr>
      <w:r w:rsidRPr="00A31D34">
        <w:rPr>
          <w:sz w:val="22"/>
        </w:rPr>
        <w:lastRenderedPageBreak/>
        <w:t xml:space="preserve">Table S2. Treatment exposure in patients with &lt;3% or </w:t>
      </w:r>
      <w:r w:rsidRPr="00A31D34">
        <w:rPr>
          <w:rFonts w:ascii="Calibri" w:hAnsi="Calibri" w:cs="Calibri"/>
          <w:sz w:val="22"/>
        </w:rPr>
        <w:t>≥</w:t>
      </w:r>
      <w:r w:rsidRPr="00A31D34">
        <w:rPr>
          <w:sz w:val="22"/>
        </w:rPr>
        <w:t>3% BW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2158"/>
        <w:gridCol w:w="2159"/>
        <w:gridCol w:w="2158"/>
        <w:gridCol w:w="2159"/>
      </w:tblGrid>
      <w:tr w:rsidR="00461604" w:rsidRPr="006839AB" w14:paraId="15BC5DFE" w14:textId="77777777" w:rsidTr="00E9419C">
        <w:tc>
          <w:tcPr>
            <w:tcW w:w="4316" w:type="dxa"/>
            <w:vMerge w:val="restart"/>
            <w:tcBorders>
              <w:top w:val="single" w:sz="4" w:space="0" w:color="auto"/>
            </w:tcBorders>
            <w:vAlign w:val="bottom"/>
          </w:tcPr>
          <w:p w14:paraId="682930FF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  <w:bookmarkStart w:id="0" w:name="_GoBack" w:colFirst="1" w:colLast="1"/>
          </w:p>
        </w:tc>
        <w:tc>
          <w:tcPr>
            <w:tcW w:w="4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99C5A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Patients With &lt; 3% BWL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FE9E3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 xml:space="preserve">Patients With </w:t>
            </w:r>
            <w:r w:rsidRPr="006839AB">
              <w:rPr>
                <w:rFonts w:ascii="Calibri" w:hAnsi="Calibri" w:cs="Calibri"/>
                <w:b/>
              </w:rPr>
              <w:t>≥</w:t>
            </w:r>
            <w:r w:rsidRPr="006839AB">
              <w:rPr>
                <w:b/>
              </w:rPr>
              <w:t xml:space="preserve"> 3% BWL</w:t>
            </w:r>
          </w:p>
        </w:tc>
      </w:tr>
      <w:tr w:rsidR="00461604" w:rsidRPr="006839AB" w14:paraId="71BBFE47" w14:textId="77777777" w:rsidTr="00E9419C">
        <w:tc>
          <w:tcPr>
            <w:tcW w:w="4316" w:type="dxa"/>
            <w:vMerge/>
            <w:tcBorders>
              <w:bottom w:val="single" w:sz="4" w:space="0" w:color="auto"/>
            </w:tcBorders>
          </w:tcPr>
          <w:p w14:paraId="766E9969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03D92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FTD/TPI</w:t>
            </w:r>
          </w:p>
          <w:p w14:paraId="0046B73A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(n=224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FCD7D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Placebo</w:t>
            </w:r>
          </w:p>
          <w:p w14:paraId="11AB0EB4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(n=95)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5FCC88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FTD/TPI</w:t>
            </w:r>
          </w:p>
          <w:p w14:paraId="78365FA2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(n=80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FFCF13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Placebo</w:t>
            </w:r>
          </w:p>
          <w:p w14:paraId="68B7E43E" w14:textId="77777777" w:rsidR="00461604" w:rsidRPr="006839AB" w:rsidRDefault="00461604" w:rsidP="00E9419C">
            <w:pPr>
              <w:spacing w:line="360" w:lineRule="auto"/>
              <w:jc w:val="center"/>
              <w:rPr>
                <w:b/>
                <w:lang w:val="en-US"/>
              </w:rPr>
            </w:pPr>
            <w:r w:rsidRPr="006839AB">
              <w:rPr>
                <w:b/>
              </w:rPr>
              <w:t>(n=52)</w:t>
            </w:r>
          </w:p>
        </w:tc>
      </w:tr>
      <w:tr w:rsidR="00461604" w:rsidRPr="006839AB" w14:paraId="2755DCC5" w14:textId="77777777" w:rsidTr="00E9419C">
        <w:tc>
          <w:tcPr>
            <w:tcW w:w="4316" w:type="dxa"/>
            <w:tcBorders>
              <w:top w:val="single" w:sz="4" w:space="0" w:color="auto"/>
            </w:tcBorders>
          </w:tcPr>
          <w:p w14:paraId="5416EF3D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  <w:r w:rsidRPr="006839AB">
              <w:rPr>
                <w:lang w:eastAsia="ja-JP"/>
              </w:rPr>
              <w:t>Mean (SD) dose intensity, mg/m</w:t>
            </w:r>
            <w:r w:rsidRPr="006839AB">
              <w:rPr>
                <w:vertAlign w:val="superscript"/>
                <w:lang w:eastAsia="ja-JP"/>
              </w:rPr>
              <w:t>2</w:t>
            </w:r>
            <w:r w:rsidRPr="006839AB">
              <w:rPr>
                <w:lang w:eastAsia="ja-JP"/>
              </w:rPr>
              <w:t>/week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EE4E456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48.8 (24.1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E185D4D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56.4 (22.7)</w:t>
            </w:r>
          </w:p>
        </w:tc>
        <w:tc>
          <w:tcPr>
            <w:tcW w:w="2158" w:type="dxa"/>
            <w:tcBorders>
              <w:top w:val="single" w:sz="4" w:space="0" w:color="auto"/>
            </w:tcBorders>
          </w:tcPr>
          <w:p w14:paraId="07C05DAB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46.5 (27.1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79D624FC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54.6 (27.6)</w:t>
            </w:r>
          </w:p>
        </w:tc>
      </w:tr>
      <w:tr w:rsidR="00461604" w:rsidRPr="006839AB" w14:paraId="207BEA29" w14:textId="77777777" w:rsidTr="00E9419C">
        <w:tc>
          <w:tcPr>
            <w:tcW w:w="4316" w:type="dxa"/>
          </w:tcPr>
          <w:p w14:paraId="240349E9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  <w:r w:rsidRPr="006839AB">
              <w:rPr>
                <w:lang w:eastAsia="ja-JP"/>
              </w:rPr>
              <w:t>Mean (SD) dose intensity (ratio to planned)</w:t>
            </w:r>
          </w:p>
        </w:tc>
        <w:tc>
          <w:tcPr>
            <w:tcW w:w="2158" w:type="dxa"/>
          </w:tcPr>
          <w:p w14:paraId="2D37290B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0.9 (0.1)</w:t>
            </w:r>
          </w:p>
        </w:tc>
        <w:tc>
          <w:tcPr>
            <w:tcW w:w="2159" w:type="dxa"/>
          </w:tcPr>
          <w:p w14:paraId="382E43B8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0.9 (0.1)</w:t>
            </w:r>
          </w:p>
        </w:tc>
        <w:tc>
          <w:tcPr>
            <w:tcW w:w="2158" w:type="dxa"/>
          </w:tcPr>
          <w:p w14:paraId="61E8B093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0.8 (0.2)</w:t>
            </w:r>
          </w:p>
        </w:tc>
        <w:tc>
          <w:tcPr>
            <w:tcW w:w="2159" w:type="dxa"/>
          </w:tcPr>
          <w:p w14:paraId="36CAE33A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0.9 (0.2)</w:t>
            </w:r>
          </w:p>
        </w:tc>
      </w:tr>
      <w:tr w:rsidR="00461604" w:rsidRPr="006839AB" w14:paraId="5AD79709" w14:textId="77777777" w:rsidTr="00E9419C">
        <w:tc>
          <w:tcPr>
            <w:tcW w:w="4316" w:type="dxa"/>
          </w:tcPr>
          <w:p w14:paraId="4CD2E250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  <w:r w:rsidRPr="006839AB">
              <w:rPr>
                <w:lang w:eastAsia="ja-JP"/>
              </w:rPr>
              <w:t>Median (range) cycles initiated</w:t>
            </w:r>
            <w:r w:rsidRPr="006839AB">
              <w:rPr>
                <w:rFonts w:eastAsia="Times New Roman"/>
                <w:lang w:eastAsia="ja-JP"/>
              </w:rPr>
              <w:t xml:space="preserve"> </w:t>
            </w:r>
            <w:r w:rsidRPr="006839AB">
              <w:rPr>
                <w:lang w:eastAsia="ja-JP"/>
              </w:rPr>
              <w:t>per patient</w:t>
            </w:r>
          </w:p>
        </w:tc>
        <w:tc>
          <w:tcPr>
            <w:tcW w:w="2158" w:type="dxa"/>
          </w:tcPr>
          <w:p w14:paraId="5140F279" w14:textId="77777777" w:rsidR="00461604" w:rsidRPr="00524B4A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2.5 (1</w:t>
            </w:r>
            <w:r w:rsidRPr="00A31D34">
              <w:t>−</w:t>
            </w:r>
            <w:r w:rsidRPr="006839AB">
              <w:rPr>
                <w:lang w:val="en-US"/>
              </w:rPr>
              <w:t>14)</w:t>
            </w:r>
          </w:p>
        </w:tc>
        <w:tc>
          <w:tcPr>
            <w:tcW w:w="2159" w:type="dxa"/>
          </w:tcPr>
          <w:p w14:paraId="43A2FCE0" w14:textId="77777777" w:rsidR="00461604" w:rsidRPr="00524B4A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524B4A">
              <w:rPr>
                <w:lang w:val="en-US"/>
              </w:rPr>
              <w:t>2.0 (1</w:t>
            </w:r>
            <w:r w:rsidRPr="00A31D34">
              <w:t>−</w:t>
            </w:r>
            <w:r w:rsidRPr="006839AB">
              <w:rPr>
                <w:lang w:val="en-US"/>
              </w:rPr>
              <w:t>16)</w:t>
            </w:r>
          </w:p>
        </w:tc>
        <w:tc>
          <w:tcPr>
            <w:tcW w:w="2158" w:type="dxa"/>
          </w:tcPr>
          <w:p w14:paraId="5ECBECF3" w14:textId="77777777" w:rsidR="00461604" w:rsidRPr="00524B4A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524B4A">
              <w:rPr>
                <w:lang w:val="en-US"/>
              </w:rPr>
              <w:t>2.0 (1</w:t>
            </w:r>
            <w:r w:rsidRPr="00A31D34">
              <w:t>−</w:t>
            </w:r>
            <w:r w:rsidRPr="006839AB">
              <w:rPr>
                <w:lang w:val="en-US"/>
              </w:rPr>
              <w:t>12)</w:t>
            </w:r>
          </w:p>
        </w:tc>
        <w:tc>
          <w:tcPr>
            <w:tcW w:w="2159" w:type="dxa"/>
          </w:tcPr>
          <w:p w14:paraId="504DFC5F" w14:textId="77777777" w:rsidR="00461604" w:rsidRPr="00524B4A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524B4A">
              <w:rPr>
                <w:lang w:val="en-US"/>
              </w:rPr>
              <w:t>2.0 (1</w:t>
            </w:r>
            <w:r w:rsidRPr="00A31D34">
              <w:t>−</w:t>
            </w:r>
            <w:r w:rsidRPr="006839AB">
              <w:rPr>
                <w:lang w:val="en-US"/>
              </w:rPr>
              <w:t>3)</w:t>
            </w:r>
          </w:p>
        </w:tc>
      </w:tr>
      <w:tr w:rsidR="00461604" w:rsidRPr="006839AB" w14:paraId="364FABB6" w14:textId="77777777" w:rsidTr="00E9419C">
        <w:tc>
          <w:tcPr>
            <w:tcW w:w="4316" w:type="dxa"/>
            <w:tcBorders>
              <w:bottom w:val="single" w:sz="4" w:space="0" w:color="auto"/>
            </w:tcBorders>
          </w:tcPr>
          <w:p w14:paraId="1BCA1BE6" w14:textId="77777777" w:rsidR="00461604" w:rsidRPr="006839AB" w:rsidRDefault="00461604" w:rsidP="00E9419C">
            <w:pPr>
              <w:spacing w:line="360" w:lineRule="auto"/>
              <w:rPr>
                <w:lang w:val="en-US"/>
              </w:rPr>
            </w:pPr>
            <w:r w:rsidRPr="006839AB">
              <w:rPr>
                <w:lang w:eastAsia="ja-JP"/>
              </w:rPr>
              <w:t>Mean (SD) treatment duration, weeks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339D020D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3.7 (11.8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296468BE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9.6 (9.5)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14:paraId="0C130776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11.7 (10.5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5111E374" w14:textId="77777777" w:rsidR="00461604" w:rsidRPr="006839AB" w:rsidRDefault="00461604" w:rsidP="00E9419C">
            <w:pPr>
              <w:spacing w:line="360" w:lineRule="auto"/>
              <w:jc w:val="center"/>
              <w:rPr>
                <w:lang w:val="en-US"/>
              </w:rPr>
            </w:pPr>
            <w:r w:rsidRPr="006839AB">
              <w:t>4.9 (2.5)</w:t>
            </w:r>
          </w:p>
        </w:tc>
      </w:tr>
    </w:tbl>
    <w:bookmarkEnd w:id="0"/>
    <w:p w14:paraId="297B4567" w14:textId="77777777" w:rsidR="00461604" w:rsidRPr="00992F34" w:rsidRDefault="00461604" w:rsidP="00461604">
      <w:pPr>
        <w:spacing w:after="0"/>
      </w:pPr>
      <w:r w:rsidRPr="00A31D34">
        <w:rPr>
          <w:i/>
          <w:iCs/>
        </w:rPr>
        <w:t>BWL</w:t>
      </w:r>
      <w:r w:rsidRPr="00992F34">
        <w:t xml:space="preserve"> body weight loss</w:t>
      </w:r>
      <w:r>
        <w:t>.</w:t>
      </w:r>
      <w:r w:rsidRPr="00992F34">
        <w:t xml:space="preserve"> </w:t>
      </w:r>
      <w:r w:rsidRPr="00A31D34">
        <w:rPr>
          <w:i/>
          <w:iCs/>
        </w:rPr>
        <w:t>FTD/TPI</w:t>
      </w:r>
      <w:r w:rsidRPr="00992F34">
        <w:t xml:space="preserve"> </w:t>
      </w:r>
      <w:proofErr w:type="spellStart"/>
      <w:r w:rsidRPr="00992F34">
        <w:t>trifluridine</w:t>
      </w:r>
      <w:proofErr w:type="spellEnd"/>
      <w:r w:rsidRPr="00992F34">
        <w:t>/</w:t>
      </w:r>
      <w:proofErr w:type="spellStart"/>
      <w:r w:rsidRPr="00992F34">
        <w:t>tipiracil</w:t>
      </w:r>
      <w:proofErr w:type="spellEnd"/>
      <w:r>
        <w:t>.</w:t>
      </w:r>
      <w:r w:rsidRPr="00992F34">
        <w:t xml:space="preserve"> </w:t>
      </w:r>
      <w:r w:rsidRPr="00A31D34">
        <w:rPr>
          <w:i/>
          <w:iCs/>
        </w:rPr>
        <w:t>SD</w:t>
      </w:r>
      <w:r w:rsidRPr="00992F34">
        <w:t xml:space="preserve"> standard deviation.</w:t>
      </w:r>
    </w:p>
    <w:p w14:paraId="7922438D" w14:textId="77777777" w:rsidR="00461604" w:rsidRPr="006839AB" w:rsidRDefault="00461604" w:rsidP="00461604"/>
    <w:p w14:paraId="32866ED6" w14:textId="77777777" w:rsidR="00461604" w:rsidRPr="006839AB" w:rsidRDefault="00461604" w:rsidP="00461604"/>
    <w:p w14:paraId="6A56CFE5" w14:textId="77777777" w:rsidR="00461604" w:rsidRPr="006839AB" w:rsidRDefault="00461604" w:rsidP="00461604"/>
    <w:p w14:paraId="1F728153" w14:textId="77777777" w:rsidR="00461604" w:rsidRPr="003551B0" w:rsidRDefault="00461604" w:rsidP="00461604">
      <w:pPr>
        <w:spacing w:line="480" w:lineRule="auto"/>
      </w:pPr>
    </w:p>
    <w:p w14:paraId="21C9CD30" w14:textId="77777777" w:rsidR="002838A3" w:rsidRDefault="00D350F7"/>
    <w:sectPr w:rsidR="002838A3" w:rsidSect="00D350F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604"/>
    <w:rsid w:val="000B661F"/>
    <w:rsid w:val="00461604"/>
    <w:rsid w:val="00A25D9A"/>
    <w:rsid w:val="00C430BE"/>
    <w:rsid w:val="00D3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EFE9E"/>
  <w15:chartTrackingRefBased/>
  <w15:docId w15:val="{D9704DF0-4334-4283-8877-08966EF9C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604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604"/>
    <w:pPr>
      <w:spacing w:after="0" w:line="480" w:lineRule="auto"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604"/>
    <w:rPr>
      <w:rFonts w:ascii="Arial" w:hAnsi="Arial" w:cs="Arial"/>
      <w:b/>
      <w:sz w:val="28"/>
    </w:rPr>
  </w:style>
  <w:style w:type="table" w:styleId="TableGrid">
    <w:name w:val="Table Grid"/>
    <w:basedOn w:val="TableNormal"/>
    <w:uiPriority w:val="39"/>
    <w:rsid w:val="004616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61604"/>
    <w:pPr>
      <w:spacing w:after="0" w:line="480" w:lineRule="auto"/>
      <w:contextualSpacing/>
    </w:pPr>
    <w:rPr>
      <w:rFonts w:eastAsiaTheme="majorEastAsia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604"/>
    <w:rPr>
      <w:rFonts w:ascii="Arial" w:eastAsiaTheme="majorEastAsia" w:hAnsi="Arial" w:cs="Arial"/>
      <w:b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Saranya P.</cp:lastModifiedBy>
  <cp:revision>3</cp:revision>
  <dcterms:created xsi:type="dcterms:W3CDTF">2023-04-10T20:34:00Z</dcterms:created>
  <dcterms:modified xsi:type="dcterms:W3CDTF">2023-04-19T04:31:00Z</dcterms:modified>
</cp:coreProperties>
</file>